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ovel canine circovirus strains from Thailand: Evidence for genetic recombina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Chutchai Piewb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Wendy K. Jo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Christina Puff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Erhard van der Vries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Sawang Kesdangsakonwut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Anudep Rungsipipat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Jochen Kruppa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Klaus Jung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Wolfgang Baumgärtner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Somporn Techangamsuwan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1,5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Martin Ludlow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, Albert D.M.E. Osterhaus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2*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partment of Pathology, Faculty of Veterinary Science, Chulalongkorn University, Pathumwan, Bangkok 10330, Thailand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earch Center for Emerging Infections and Zoonoses, University of Veterinary Medicine (TiHo-RIZ), Bünteweg 17, Hannover 30559, Germany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partment of Pathology, University of Veterinary Medicine, Bünteweg 17, Hannover 30559, Germany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stitute for Animal Breeding and Genetics, University of Veterinary Medicine, Bünteweg 17p, Hannover 30559, Germany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R Diagnosis and Monitoring of Animal Pathogen, Faculty of Veterinary Science, Chulalongkorn University, Pathumwan, Bangkok 10330, Thailand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orresponding auth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Prof. Albert Osterhaus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search Center for Emerging Infections and Zoonoses, University of Veterinary Medicine, Hannover 30559, Germany (TiHo-RIZ)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el: +49 511 953 614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ax: +49 511 953 826140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mail address: albert.osterhaus@tiho-hannover.de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ry table 1. Pairwise distances of CanineCV TH/2016 genomes compared with other published CanineCV strains. </w:t>
      </w:r>
    </w:p>
    <w:tbl>
      <w:tblPr>
        <w:tblW w:w="16229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</w:tblGrid>
      <w:tr>
        <w:trPr/>
        <w:tc>
          <w:tcPr>
            <w:tcW w:w="1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spacing w:lineRule="auto" w:line="240" w:before="0" w:after="0"/>
              <w:ind w:left="142" w:right="-55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Sequences</w:t>
            </w:r>
          </w:p>
          <w:p>
            <w:pPr>
              <w:pStyle w:val="ListParagraph"/>
              <w:spacing w:lineRule="auto" w:line="240" w:before="0" w:after="0"/>
              <w:ind w:left="142" w:right="-55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 xml:space="preserve">1) 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2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3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4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5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6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7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8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9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10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11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12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13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14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15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16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17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18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19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20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21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22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23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24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25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26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27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28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29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30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31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32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33)</w:t>
            </w:r>
          </w:p>
        </w:tc>
        <w:tc>
          <w:tcPr>
            <w:tcW w:w="4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>34)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 xml:space="preserve">KC241982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 xml:space="preserve">KC241984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 xml:space="preserve">KJ530972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 xml:space="preserve">KT734815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 xml:space="preserve">KT734827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 xml:space="preserve">KT734814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5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 xml:space="preserve">KT734820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 xml:space="preserve">KT734824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 xml:space="preserve">KT734817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 xml:space="preserve">KT734818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5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3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0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 xml:space="preserve">KT734819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5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</w:rPr>
              <w:t xml:space="preserve">KT734822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5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KT283604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6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3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3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3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KT734813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3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3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KT734816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5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</w:rPr>
              <w:t>0.02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1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KF887949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5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1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KT734812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KT734828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KT734823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KT734826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JQ821392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KT734821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6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5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5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5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KT734825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6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2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5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5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5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KT946839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2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KC241983.1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6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6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6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6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6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6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6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14P105D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2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0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14P112N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6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15P061D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2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1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CP28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2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0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1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CP134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2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1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CP144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2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0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1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CP182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2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0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1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 xml:space="preserve">CP188 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22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5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06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1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3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0</w:t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  <w:tc>
          <w:tcPr>
            <w:tcW w:w="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</w:r>
          </w:p>
        </w:tc>
      </w:tr>
      <w:tr>
        <w:trPr>
          <w:trHeight w:val="232" w:hRule="atLeast"/>
        </w:trPr>
        <w:tc>
          <w:tcPr>
            <w:tcW w:w="1235" w:type="dxa"/>
            <w:tcBorders>
              <w:bottom w:val="single" w:sz="8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284" w:hanging="284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lang w:val="en-US"/>
              </w:rPr>
              <w:t>CP191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9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3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3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1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1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4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2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2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7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8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6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7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6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1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2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5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5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5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6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6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4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7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17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39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73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4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42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8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4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7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5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5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135</w:t>
            </w:r>
          </w:p>
        </w:tc>
        <w:tc>
          <w:tcPr>
            <w:tcW w:w="4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lang w:val="en-US"/>
              </w:rPr>
              <w:t>0.000</w:t>
            </w:r>
          </w:p>
        </w:tc>
      </w:tr>
    </w:tbl>
    <w:p>
      <w:pPr>
        <w:sectPr>
          <w:type w:val="nextPage"/>
          <w:pgSz w:orient="landscape" w:w="16838" w:h="11906"/>
          <w:pgMar w:left="1134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.</w:t>
      </w:r>
      <w:r>
        <w:rPr/>
        <w:t xml:space="preserve"> Sequences of CanineCV specific primers used for complete genome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4336"/>
        <w:gridCol w:w="1545"/>
        <w:gridCol w:w="1698"/>
      </w:tblGrid>
      <w:tr>
        <w:trPr/>
        <w:tc>
          <w:tcPr>
            <w:tcW w:w="17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ome position</w:t>
            </w:r>
          </w:p>
        </w:tc>
        <w:tc>
          <w:tcPr>
            <w:tcW w:w="43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irection</w:t>
            </w:r>
          </w:p>
        </w:tc>
        <w:tc>
          <w:tcPr>
            <w:tcW w:w="16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roduct siz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bp)</w:t>
            </w:r>
          </w:p>
        </w:tc>
      </w:tr>
      <w:tr>
        <w:trPr/>
        <w:tc>
          <w:tcPr>
            <w:tcW w:w="170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21-140</w:t>
            </w:r>
          </w:p>
        </w:tc>
        <w:tc>
          <w:tcPr>
            <w:tcW w:w="43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CGCCGGACGCTAAGTACTT</w:t>
            </w:r>
          </w:p>
        </w:tc>
        <w:tc>
          <w:tcPr>
            <w:tcW w:w="15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68</w:t>
            </w:r>
          </w:p>
        </w:tc>
      </w:tr>
      <w:tr>
        <w:trPr/>
        <w:tc>
          <w:tcPr>
            <w:tcW w:w="170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088-1067</w:t>
            </w:r>
          </w:p>
        </w:tc>
        <w:tc>
          <w:tcPr>
            <w:tcW w:w="43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TCACGWGTGTTTATTR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YGG</w:t>
            </w:r>
          </w:p>
        </w:tc>
        <w:tc>
          <w:tcPr>
            <w:tcW w:w="15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05-626</w:t>
            </w:r>
          </w:p>
        </w:tc>
        <w:tc>
          <w:tcPr>
            <w:tcW w:w="43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ATGGTGGGAYGGYTACGAT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7</w:t>
            </w:r>
          </w:p>
        </w:tc>
      </w:tr>
      <w:tr>
        <w:trPr/>
        <w:tc>
          <w:tcPr>
            <w:tcW w:w="170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041-1021</w:t>
            </w:r>
          </w:p>
        </w:tc>
        <w:tc>
          <w:tcPr>
            <w:tcW w:w="43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AGGGGGGTGAACAGGTAAA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022-1044</w:t>
            </w:r>
          </w:p>
        </w:tc>
        <w:tc>
          <w:tcPr>
            <w:tcW w:w="43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TTACCTGTTCACCCCCCTTC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17</w:t>
            </w:r>
          </w:p>
        </w:tc>
      </w:tr>
      <w:tr>
        <w:trPr/>
        <w:tc>
          <w:tcPr>
            <w:tcW w:w="170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538-1515</w:t>
            </w:r>
          </w:p>
        </w:tc>
        <w:tc>
          <w:tcPr>
            <w:tcW w:w="43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GAAGAGGYAATGCTACAAGAT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9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306-1324</w:t>
            </w:r>
          </w:p>
        </w:tc>
        <w:tc>
          <w:tcPr>
            <w:tcW w:w="4336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TKCCTCTKGTYAGCCATG</w:t>
            </w:r>
          </w:p>
        </w:tc>
        <w:tc>
          <w:tcPr>
            <w:tcW w:w="1545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41</w:t>
            </w:r>
          </w:p>
        </w:tc>
      </w:tr>
      <w:tr>
        <w:trPr/>
        <w:tc>
          <w:tcPr>
            <w:tcW w:w="17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46-2028</w:t>
            </w:r>
          </w:p>
        </w:tc>
        <w:tc>
          <w:tcPr>
            <w:tcW w:w="433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TGCTGTGTCTGTGACGAG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Primers used for filling the gap of CanineCV genome, which achieved from NGS read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Primers used for complete CanineCV whole genome and for CanineCV-specific PCR targeting capsid gene reg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8T11:05:00Z</dcterms:created>
  <dc:creator>Chutchai Piewbang, Pond</dc:creator>
  <dc:description/>
  <cp:keywords/>
  <dc:language>en-US</dc:language>
  <cp:lastModifiedBy>Martin Ludlow</cp:lastModifiedBy>
  <dcterms:modified xsi:type="dcterms:W3CDTF">2018-03-08T11:05:00Z</dcterms:modified>
  <cp:revision>2</cp:revision>
  <dc:subject/>
  <dc:title/>
</cp:coreProperties>
</file>